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35E03" w14:textId="77777777" w:rsidR="00C26E51" w:rsidRPr="00807152" w:rsidRDefault="00C26E51" w:rsidP="00C26E51">
      <w:pPr>
        <w:spacing w:after="120"/>
        <w:rPr>
          <w:noProof/>
          <w:sz w:val="22"/>
          <w:szCs w:val="22"/>
        </w:rPr>
      </w:pPr>
      <w:r w:rsidRPr="00807152">
        <w:rPr>
          <w:sz w:val="22"/>
          <w:szCs w:val="22"/>
        </w:rPr>
        <w:t>S9 Table. Between-twin within and across trait correlations of monozygotic males (Pearson correlation). Urban = urbanization level. Nature duration = duration of public nature space visits. Nature frequency = frequency of public nature space visits. Garden duration = duration of domestic garden visits. Garden frequency = frequency of domestic garden visits.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5"/>
        <w:gridCol w:w="1336"/>
        <w:gridCol w:w="1336"/>
        <w:gridCol w:w="1335"/>
        <w:gridCol w:w="1336"/>
        <w:gridCol w:w="1336"/>
        <w:gridCol w:w="1336"/>
      </w:tblGrid>
      <w:tr w:rsidR="00C26E51" w:rsidRPr="00807152" w14:paraId="22F66F67" w14:textId="77777777" w:rsidTr="00996E66">
        <w:trPr>
          <w:trHeight w:val="300"/>
        </w:trPr>
        <w:tc>
          <w:tcPr>
            <w:tcW w:w="1335" w:type="dxa"/>
            <w:shd w:val="clear" w:color="auto" w:fill="auto"/>
          </w:tcPr>
          <w:p w14:paraId="657A8FB3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R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9E7B479" w14:textId="77777777" w:rsidR="00C26E51" w:rsidRPr="00807152" w:rsidRDefault="00C26E51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Urban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90355C2" w14:textId="77777777" w:rsidR="00C26E51" w:rsidRPr="00807152" w:rsidRDefault="00C26E51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O</w:t>
            </w:r>
            <w:r w:rsidRPr="00807152">
              <w:rPr>
                <w:sz w:val="22"/>
                <w:szCs w:val="22"/>
              </w:rPr>
              <w:t>rientation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FFDB81C" w14:textId="77777777" w:rsidR="00C26E51" w:rsidRPr="00807152" w:rsidRDefault="00C26E51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Nature duration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38CF2B2" w14:textId="77777777" w:rsidR="00C26E51" w:rsidRPr="00807152" w:rsidRDefault="00C26E51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Nature frequency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1477F69" w14:textId="77777777" w:rsidR="00C26E51" w:rsidRPr="00807152" w:rsidRDefault="00C26E51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sz w:val="22"/>
                <w:szCs w:val="22"/>
              </w:rPr>
              <w:t>Garden duration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EEFDCCD" w14:textId="77777777" w:rsidR="00C26E51" w:rsidRPr="00807152" w:rsidRDefault="00C26E51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sz w:val="22"/>
                <w:szCs w:val="22"/>
              </w:rPr>
              <w:t>Garden frequency</w:t>
            </w:r>
          </w:p>
        </w:tc>
      </w:tr>
      <w:tr w:rsidR="00C26E51" w:rsidRPr="00807152" w14:paraId="0F3D12F9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631C8E78" w14:textId="77777777" w:rsidR="00C26E51" w:rsidRPr="00807152" w:rsidRDefault="00C26E51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9927971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349DACF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35C3395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333A2B0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EF4FF53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7F3CE45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-0.18</w:t>
            </w:r>
          </w:p>
        </w:tc>
      </w:tr>
      <w:tr w:rsidR="00C26E51" w:rsidRPr="00807152" w14:paraId="525A2186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350D8F22" w14:textId="77777777" w:rsidR="00C26E51" w:rsidRPr="00807152" w:rsidRDefault="00C26E51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O</w:t>
            </w:r>
            <w:r w:rsidRPr="00807152">
              <w:rPr>
                <w:sz w:val="22"/>
                <w:szCs w:val="22"/>
              </w:rPr>
              <w:t>rientation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438D96D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3FA0EC6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B15BC83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BEDCDB8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CFA0DC6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FEF1735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27</w:t>
            </w:r>
          </w:p>
        </w:tc>
      </w:tr>
      <w:tr w:rsidR="00C26E51" w:rsidRPr="00807152" w14:paraId="211637DA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66C4E047" w14:textId="77777777" w:rsidR="00C26E51" w:rsidRPr="00807152" w:rsidRDefault="00C26E51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sz w:val="22"/>
                <w:szCs w:val="22"/>
              </w:rPr>
              <w:t>Nature duration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9DCF264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C4B9DB4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BEDBEC9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ABCE7EF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C1A772C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E5A8110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2</w:t>
            </w:r>
          </w:p>
        </w:tc>
      </w:tr>
      <w:tr w:rsidR="00C26E51" w:rsidRPr="00807152" w14:paraId="46D469CC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6C69758B" w14:textId="77777777" w:rsidR="00C26E51" w:rsidRPr="00807152" w:rsidRDefault="00C26E51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sz w:val="22"/>
                <w:szCs w:val="22"/>
              </w:rPr>
              <w:t>Nature frequency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4CF3D0D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D65D066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5F8A722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F30812B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2D822D6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8BD723C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C26E51" w:rsidRPr="00807152" w14:paraId="2215B793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5DEB9691" w14:textId="77777777" w:rsidR="00C26E51" w:rsidRPr="00807152" w:rsidRDefault="00C26E51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sz w:val="22"/>
                <w:szCs w:val="22"/>
              </w:rPr>
              <w:t>Garden duration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1FC2240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0BAC878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8A9678F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5F682C2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D0333F4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EECEB90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32</w:t>
            </w:r>
          </w:p>
        </w:tc>
      </w:tr>
      <w:tr w:rsidR="00C26E51" w:rsidRPr="00807152" w14:paraId="65E62C2D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36304816" w14:textId="77777777" w:rsidR="00C26E51" w:rsidRPr="00807152" w:rsidRDefault="00C26E51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sz w:val="22"/>
                <w:szCs w:val="22"/>
              </w:rPr>
              <w:t>Garden frequency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54A4AFB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-0.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E2B7AF7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5193245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2AA410E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88E9492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0E680C0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49</w:t>
            </w:r>
          </w:p>
        </w:tc>
      </w:tr>
      <w:tr w:rsidR="00C26E51" w:rsidRPr="00807152" w14:paraId="6FE1D86C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4A399FCD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P value 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1FB45311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63E3739D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27D72FF8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05580015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1C07E7F1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7659D8DF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C26E51" w:rsidRPr="00807152" w14:paraId="1F1F8C69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4638995A" w14:textId="77777777" w:rsidR="00C26E51" w:rsidRPr="00807152" w:rsidRDefault="00C26E51" w:rsidP="00996E66">
            <w:pPr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045FDDC0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6CCAD03C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858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3BA3848F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801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0B21380C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988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146FCC86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2005F1F2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80</w:t>
            </w:r>
          </w:p>
        </w:tc>
      </w:tr>
      <w:tr w:rsidR="00C26E51" w:rsidRPr="00807152" w14:paraId="6A2973AE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185A542A" w14:textId="77777777" w:rsidR="00C26E51" w:rsidRPr="00807152" w:rsidRDefault="00C26E51" w:rsidP="00996E66">
            <w:pPr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O</w:t>
            </w:r>
            <w:r w:rsidRPr="00807152">
              <w:rPr>
                <w:sz w:val="22"/>
                <w:szCs w:val="22"/>
              </w:rPr>
              <w:t>rientation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5C5B95B0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936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408A7740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1B0DA4D3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314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7578EC92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3B18868A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36EE2C62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08</w:t>
            </w:r>
          </w:p>
        </w:tc>
      </w:tr>
      <w:tr w:rsidR="00C26E51" w:rsidRPr="00807152" w14:paraId="400755E8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5347D05F" w14:textId="77777777" w:rsidR="00C26E51" w:rsidRPr="00807152" w:rsidRDefault="00C26E51" w:rsidP="00996E66">
            <w:pPr>
              <w:rPr>
                <w:color w:val="000000"/>
                <w:sz w:val="22"/>
                <w:szCs w:val="22"/>
              </w:rPr>
            </w:pPr>
            <w:r w:rsidRPr="00807152">
              <w:rPr>
                <w:sz w:val="22"/>
                <w:szCs w:val="22"/>
              </w:rPr>
              <w:t>Nature duration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0511B783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902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13B9DEC1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5CA35480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00ED89CC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33CBFBAD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3382E7E7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56</w:t>
            </w:r>
          </w:p>
        </w:tc>
      </w:tr>
      <w:tr w:rsidR="00C26E51" w:rsidRPr="00807152" w14:paraId="3D9083FF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74778453" w14:textId="77777777" w:rsidR="00C26E51" w:rsidRPr="00807152" w:rsidRDefault="00C26E51" w:rsidP="00996E66">
            <w:pPr>
              <w:rPr>
                <w:color w:val="000000"/>
                <w:sz w:val="22"/>
                <w:szCs w:val="22"/>
              </w:rPr>
            </w:pPr>
            <w:r w:rsidRPr="00807152">
              <w:rPr>
                <w:sz w:val="22"/>
                <w:szCs w:val="22"/>
              </w:rPr>
              <w:t>Nature frequency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281C60FC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669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63C16EB3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0EC0A9FD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1046040A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69159ECA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726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7D799D32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895</w:t>
            </w:r>
          </w:p>
        </w:tc>
      </w:tr>
      <w:tr w:rsidR="00C26E51" w:rsidRPr="00807152" w14:paraId="686CB14C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6C2498CA" w14:textId="77777777" w:rsidR="00C26E51" w:rsidRPr="00807152" w:rsidRDefault="00C26E51" w:rsidP="00996E66">
            <w:pPr>
              <w:rPr>
                <w:color w:val="000000"/>
                <w:sz w:val="22"/>
                <w:szCs w:val="22"/>
              </w:rPr>
            </w:pPr>
            <w:r w:rsidRPr="00807152">
              <w:rPr>
                <w:sz w:val="22"/>
                <w:szCs w:val="22"/>
              </w:rPr>
              <w:t>Garden duration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53065E57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449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365E0B3E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50E228FB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0F4B0EC3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4D81FFB1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0F3B13A1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C26E51" w:rsidRPr="00807152" w14:paraId="7A3BF5D7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2CDA9816" w14:textId="77777777" w:rsidR="00C26E51" w:rsidRPr="00807152" w:rsidRDefault="00C26E51" w:rsidP="00996E66">
            <w:pPr>
              <w:rPr>
                <w:color w:val="000000"/>
                <w:sz w:val="22"/>
                <w:szCs w:val="22"/>
              </w:rPr>
            </w:pPr>
            <w:r w:rsidRPr="00807152">
              <w:rPr>
                <w:sz w:val="22"/>
                <w:szCs w:val="22"/>
              </w:rPr>
              <w:t>Garden frequency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590957E9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339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567E7044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4BA5CCC0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32ACB8BE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27382672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30279997" w14:textId="77777777" w:rsidR="00C26E51" w:rsidRPr="00807152" w:rsidRDefault="00C26E51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&lt;0.001</w:t>
            </w:r>
          </w:p>
        </w:tc>
      </w:tr>
    </w:tbl>
    <w:p w14:paraId="71C32BAC" w14:textId="77777777" w:rsidR="00F167C3" w:rsidRDefault="00F167C3"/>
    <w:sectPr w:rsidR="00F167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E51"/>
    <w:rsid w:val="00453816"/>
    <w:rsid w:val="004626BF"/>
    <w:rsid w:val="006C2898"/>
    <w:rsid w:val="008B3DC3"/>
    <w:rsid w:val="00952152"/>
    <w:rsid w:val="00C26E51"/>
    <w:rsid w:val="00D97F3E"/>
    <w:rsid w:val="00E12A2D"/>
    <w:rsid w:val="00F16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50C12"/>
  <w15:chartTrackingRefBased/>
  <w15:docId w15:val="{55684584-198B-4214-9D26-4BC4E542C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E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-chen Chang</dc:creator>
  <cp:keywords/>
  <dc:description/>
  <cp:lastModifiedBy>Chia-chen Chang</cp:lastModifiedBy>
  <cp:revision>1</cp:revision>
  <dcterms:created xsi:type="dcterms:W3CDTF">2021-12-07T19:06:00Z</dcterms:created>
  <dcterms:modified xsi:type="dcterms:W3CDTF">2021-12-07T19:07:00Z</dcterms:modified>
</cp:coreProperties>
</file>